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W w:w="9350" w:type="dxa"/>
        <w:tblLayout w:type="fixed"/>
        <w:tblLook w:val="04A0" w:firstRow="1" w:lastRow="0" w:firstColumn="1" w:lastColumn="0" w:noHBand="0" w:noVBand="1"/>
      </w:tblPr>
      <w:tblGrid>
        <w:gridCol w:w="4675"/>
        <w:gridCol w:w="4675"/>
      </w:tblGrid>
      <w:tr w:rsidR="009C658C" w:rsidRPr="00CF5497" w:rsidTr="00B5043A">
        <w:trPr>
          <w:trHeight w:val="288"/>
        </w:trPr>
        <w:tc>
          <w:tcPr>
            <w:tcW w:w="9350" w:type="dxa"/>
            <w:gridSpan w:val="2"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Table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1: List of International Classification of Disease (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CD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) codes mapped to the article cause list for cancer</w:t>
            </w:r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ause</w:t>
            </w:r>
          </w:p>
        </w:tc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CD</w:t>
            </w:r>
            <w:proofErr w:type="spellEnd"/>
            <w:r w:rsidRPr="00CF54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10 Code</w:t>
            </w:r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 cancers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00</w:t>
            </w:r>
            <w:proofErr w:type="spellEnd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97</w:t>
            </w:r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p, oral cavity and pharynx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00-C14</w:t>
            </w:r>
            <w:proofErr w:type="spellEnd"/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sophageal 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5</w:t>
            </w:r>
            <w:proofErr w:type="spellEnd"/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</w:t>
            </w:r>
            <w:proofErr w:type="spellEnd"/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</w:t>
            </w:r>
            <w:proofErr w:type="spellEnd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1</w:t>
            </w:r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iver 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22</w:t>
            </w:r>
            <w:proofErr w:type="spellEnd"/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llbladder and biliary tract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23</w:t>
            </w:r>
            <w:proofErr w:type="spellEnd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4</w:t>
            </w:r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ncreatic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25</w:t>
            </w:r>
            <w:proofErr w:type="spellEnd"/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arynx 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32</w:t>
            </w:r>
            <w:proofErr w:type="spellEnd"/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rachea, bronchus, and lung 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33</w:t>
            </w:r>
            <w:proofErr w:type="spellEnd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4</w:t>
            </w:r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43-C44</w:t>
            </w:r>
            <w:proofErr w:type="spellEnd"/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0</w:t>
            </w:r>
            <w:proofErr w:type="spellEnd"/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rvical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3</w:t>
            </w:r>
            <w:proofErr w:type="spellEnd"/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terine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4</w:t>
            </w:r>
            <w:proofErr w:type="spellEnd"/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arian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6</w:t>
            </w:r>
            <w:proofErr w:type="spellEnd"/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61</w:t>
            </w:r>
            <w:proofErr w:type="spellEnd"/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sticular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62</w:t>
            </w:r>
            <w:proofErr w:type="spellEnd"/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Kidney 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64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65</w:t>
            </w:r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67</w:t>
            </w:r>
            <w:proofErr w:type="spellEnd"/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rain and </w:t>
            </w: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rvous system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70</w:t>
            </w:r>
            <w:proofErr w:type="spellEnd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72</w:t>
            </w:r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73</w:t>
            </w:r>
            <w:proofErr w:type="spellEnd"/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mphoid, hematopoietic and related tissue cancer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81</w:t>
            </w:r>
            <w:proofErr w:type="spellEnd"/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96</w:t>
            </w:r>
          </w:p>
        </w:tc>
      </w:tr>
      <w:tr w:rsidR="009C658C" w:rsidRPr="00CF5497" w:rsidTr="00B5043A">
        <w:trPr>
          <w:trHeight w:val="288"/>
        </w:trPr>
        <w:tc>
          <w:tcPr>
            <w:tcW w:w="4675" w:type="dxa"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675" w:type="dxa"/>
            <w:noWrap/>
            <w:hideMark/>
          </w:tcPr>
          <w:p w:rsidR="009C658C" w:rsidRPr="00CF5497" w:rsidRDefault="009C658C" w:rsidP="00B5043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7,C26,C30-31,C37-39,C40-41,C45-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,C51-52,C55.C57-58,C60,C63,C</w:t>
            </w:r>
            <w:r w:rsidRPr="00CF54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,C68,C69,C74-75,C76-80,C97</w:t>
            </w:r>
          </w:p>
        </w:tc>
      </w:tr>
    </w:tbl>
    <w:p w:rsidR="00BE7CAA" w:rsidRDefault="00BE7CAA">
      <w:bookmarkStart w:id="0" w:name="_GoBack"/>
      <w:bookmarkEnd w:id="0"/>
    </w:p>
    <w:sectPr w:rsidR="00BE7C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58C"/>
    <w:rsid w:val="009C658C"/>
    <w:rsid w:val="00BE7CAA"/>
    <w:rsid w:val="00E0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29B1E3-58BE-499C-A4C4-37DBBC87A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5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C658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</dc:creator>
  <cp:keywords/>
  <dc:description/>
  <cp:lastModifiedBy>Javad</cp:lastModifiedBy>
  <cp:revision>1</cp:revision>
  <dcterms:created xsi:type="dcterms:W3CDTF">2020-09-26T13:37:00Z</dcterms:created>
  <dcterms:modified xsi:type="dcterms:W3CDTF">2020-09-26T13:38:00Z</dcterms:modified>
</cp:coreProperties>
</file>